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83830" w14:textId="67FA567C" w:rsidR="008C18B6" w:rsidRPr="00E04227" w:rsidRDefault="00A55F91" w:rsidP="00E04227">
      <w:pPr>
        <w:spacing w:line="480" w:lineRule="auto"/>
        <w:jc w:val="both"/>
        <w:rPr>
          <w:rFonts w:cs="Arial"/>
          <w:b/>
          <w:bCs/>
          <w:lang w:val="en-US"/>
        </w:rPr>
      </w:pPr>
      <w:r w:rsidRPr="00E04227">
        <w:rPr>
          <w:rFonts w:cs="Arial"/>
          <w:b/>
          <w:bCs/>
          <w:lang w:val="en-US"/>
        </w:rPr>
        <w:t>Supplementary</w:t>
      </w:r>
      <w:r w:rsidR="008C18B6" w:rsidRPr="00E04227">
        <w:rPr>
          <w:rFonts w:cs="Arial"/>
          <w:b/>
          <w:bCs/>
          <w:lang w:val="en-US"/>
        </w:rPr>
        <w:t xml:space="preserve"> </w:t>
      </w:r>
      <w:r w:rsidR="00771D42">
        <w:rPr>
          <w:rFonts w:cs="Arial"/>
          <w:b/>
          <w:bCs/>
          <w:lang w:val="en-US"/>
        </w:rPr>
        <w:t>Figures</w:t>
      </w:r>
    </w:p>
    <w:p w14:paraId="167C1418" w14:textId="6A5032B4" w:rsidR="00BB2B81" w:rsidRPr="00E04227" w:rsidRDefault="00BB2B81" w:rsidP="00E04227">
      <w:pPr>
        <w:keepNext/>
        <w:spacing w:line="480" w:lineRule="auto"/>
        <w:jc w:val="both"/>
        <w:rPr>
          <w:rFonts w:cs="Arial"/>
        </w:rPr>
      </w:pPr>
      <w:r>
        <w:rPr>
          <w:rFonts w:cs="Arial"/>
          <w:noProof/>
          <w:lang w:eastAsia="de-DE"/>
        </w:rPr>
        <w:drawing>
          <wp:inline distT="0" distB="0" distL="0" distR="0" wp14:anchorId="001E4D6F" wp14:editId="58164B36">
            <wp:extent cx="4773295" cy="439547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95" cy="439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2C152" w14:textId="0363AC05" w:rsidR="008C18B6" w:rsidRPr="00B55FA4" w:rsidRDefault="00C64CFE" w:rsidP="00E04227">
      <w:pPr>
        <w:pStyle w:val="Caption"/>
        <w:spacing w:line="480" w:lineRule="auto"/>
        <w:rPr>
          <w:rFonts w:cs="Arial"/>
          <w:b w:val="0"/>
          <w:iCs w:val="0"/>
          <w:color w:val="auto"/>
          <w:szCs w:val="22"/>
          <w:lang w:val="en-US"/>
        </w:rPr>
      </w:pPr>
      <w:r w:rsidRPr="00B55FA4">
        <w:rPr>
          <w:rFonts w:cs="Arial"/>
          <w:bCs/>
          <w:iCs w:val="0"/>
          <w:color w:val="auto"/>
          <w:szCs w:val="22"/>
          <w:lang w:val="en-US"/>
        </w:rPr>
        <w:t xml:space="preserve">Supplementary Figure </w:t>
      </w:r>
      <w:r w:rsidRPr="00B55FA4">
        <w:rPr>
          <w:rFonts w:cs="Arial"/>
          <w:bCs/>
          <w:iCs w:val="0"/>
          <w:color w:val="auto"/>
          <w:szCs w:val="22"/>
        </w:rPr>
        <w:fldChar w:fldCharType="begin"/>
      </w:r>
      <w:r w:rsidRPr="00B55FA4">
        <w:rPr>
          <w:rFonts w:cs="Arial"/>
          <w:bCs/>
          <w:iCs w:val="0"/>
          <w:color w:val="auto"/>
          <w:szCs w:val="22"/>
          <w:lang w:val="en-US"/>
        </w:rPr>
        <w:instrText xml:space="preserve"> SEQ Supplementary_Figure \* ARABIC </w:instrText>
      </w:r>
      <w:r w:rsidRPr="00B55FA4">
        <w:rPr>
          <w:rFonts w:cs="Arial"/>
          <w:bCs/>
          <w:iCs w:val="0"/>
          <w:color w:val="auto"/>
          <w:szCs w:val="22"/>
        </w:rPr>
        <w:fldChar w:fldCharType="separate"/>
      </w:r>
      <w:r w:rsidRPr="00B55FA4">
        <w:rPr>
          <w:rFonts w:cs="Arial"/>
          <w:bCs/>
          <w:iCs w:val="0"/>
          <w:noProof/>
          <w:color w:val="auto"/>
          <w:szCs w:val="22"/>
          <w:lang w:val="en-US"/>
        </w:rPr>
        <w:t>1</w:t>
      </w:r>
      <w:r w:rsidRPr="00B55FA4">
        <w:rPr>
          <w:rFonts w:cs="Arial"/>
          <w:bCs/>
          <w:iCs w:val="0"/>
          <w:color w:val="auto"/>
          <w:szCs w:val="22"/>
        </w:rPr>
        <w:fldChar w:fldCharType="end"/>
      </w:r>
      <w:r w:rsidR="006F3B87" w:rsidRPr="00B55FA4">
        <w:rPr>
          <w:rFonts w:cs="Arial"/>
          <w:bCs/>
          <w:iCs w:val="0"/>
          <w:color w:val="auto"/>
          <w:szCs w:val="22"/>
          <w:lang w:val="en-US"/>
        </w:rPr>
        <w:t>. Quality controls of EV preparations.</w:t>
      </w:r>
      <w:r w:rsidR="006F3B87" w:rsidRPr="00B55FA4">
        <w:rPr>
          <w:rFonts w:cs="Arial"/>
          <w:b w:val="0"/>
          <w:bCs/>
          <w:iCs w:val="0"/>
          <w:color w:val="auto"/>
          <w:szCs w:val="22"/>
          <w:lang w:val="en-US"/>
        </w:rPr>
        <w:t xml:space="preserve"> 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>A)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Transmission electron microscopy was used to visualize EVs. 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>A p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icture of 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EVs of a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healthy donor 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is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>shown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exemplarily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. 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B) Western blot analysis of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>GM130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>, a marker for cellular debris, was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used </w:t>
      </w:r>
      <w:r w:rsidR="006F3B87" w:rsidRPr="00B55FA4">
        <w:rPr>
          <w:rFonts w:cs="Arial"/>
          <w:b w:val="0"/>
          <w:iCs w:val="0"/>
          <w:color w:val="auto"/>
          <w:szCs w:val="22"/>
          <w:lang w:val="en-US"/>
        </w:rPr>
        <w:t>to verify purity of EVs.</w:t>
      </w:r>
    </w:p>
    <w:p w14:paraId="0A8120DD" w14:textId="6B27D599" w:rsidR="0034396A" w:rsidRPr="00E04227" w:rsidRDefault="0034396A" w:rsidP="00E04227">
      <w:pPr>
        <w:keepNext/>
        <w:spacing w:line="480" w:lineRule="auto"/>
        <w:jc w:val="both"/>
        <w:rPr>
          <w:rFonts w:cs="Arial"/>
          <w:lang w:val="en-US"/>
        </w:rPr>
      </w:pPr>
      <w:r>
        <w:rPr>
          <w:rFonts w:cs="Arial"/>
          <w:noProof/>
          <w:lang w:eastAsia="de-DE"/>
        </w:rPr>
        <w:lastRenderedPageBreak/>
        <w:drawing>
          <wp:inline distT="0" distB="0" distL="0" distR="0" wp14:anchorId="3EC14835" wp14:editId="540DEB30">
            <wp:extent cx="5760000" cy="3989561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989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CA5BD" w14:textId="3977C2A5" w:rsidR="00C17648" w:rsidRPr="00B55FA4" w:rsidRDefault="00237CE1" w:rsidP="00E04227">
      <w:pPr>
        <w:pStyle w:val="Caption"/>
        <w:spacing w:line="480" w:lineRule="auto"/>
        <w:rPr>
          <w:rFonts w:cs="Arial"/>
          <w:b w:val="0"/>
          <w:iCs w:val="0"/>
          <w:color w:val="auto"/>
          <w:szCs w:val="22"/>
          <w:lang w:val="en-US"/>
        </w:rPr>
      </w:pPr>
      <w:r w:rsidRPr="00B55FA4">
        <w:rPr>
          <w:rFonts w:cs="Arial"/>
          <w:bCs/>
          <w:iCs w:val="0"/>
          <w:color w:val="auto"/>
          <w:szCs w:val="22"/>
          <w:lang w:val="en-US"/>
        </w:rPr>
        <w:t xml:space="preserve">Supplementary Figure </w:t>
      </w:r>
      <w:r w:rsidRPr="00B55FA4">
        <w:rPr>
          <w:rFonts w:cs="Arial"/>
          <w:bCs/>
          <w:iCs w:val="0"/>
          <w:color w:val="auto"/>
          <w:szCs w:val="22"/>
          <w:lang w:val="en-US"/>
        </w:rPr>
        <w:fldChar w:fldCharType="begin"/>
      </w:r>
      <w:r w:rsidRPr="00B55FA4">
        <w:rPr>
          <w:rFonts w:cs="Arial"/>
          <w:bCs/>
          <w:iCs w:val="0"/>
          <w:color w:val="auto"/>
          <w:szCs w:val="22"/>
          <w:lang w:val="en-US"/>
        </w:rPr>
        <w:instrText xml:space="preserve"> SEQ Supplementary_Figure \* ARABIC </w:instrText>
      </w:r>
      <w:r w:rsidRPr="00B55FA4">
        <w:rPr>
          <w:rFonts w:cs="Arial"/>
          <w:bCs/>
          <w:iCs w:val="0"/>
          <w:color w:val="auto"/>
          <w:szCs w:val="22"/>
          <w:lang w:val="en-US"/>
        </w:rPr>
        <w:fldChar w:fldCharType="separate"/>
      </w:r>
      <w:r w:rsidR="00C64CFE" w:rsidRPr="00B55FA4">
        <w:rPr>
          <w:rFonts w:cs="Arial"/>
          <w:bCs/>
          <w:iCs w:val="0"/>
          <w:noProof/>
          <w:color w:val="auto"/>
          <w:szCs w:val="22"/>
          <w:lang w:val="en-US"/>
        </w:rPr>
        <w:t>2</w:t>
      </w:r>
      <w:r w:rsidRPr="00B55FA4">
        <w:rPr>
          <w:rFonts w:cs="Arial"/>
          <w:bCs/>
          <w:iCs w:val="0"/>
          <w:color w:val="auto"/>
          <w:szCs w:val="22"/>
          <w:lang w:val="en-US"/>
        </w:rPr>
        <w:fldChar w:fldCharType="end"/>
      </w:r>
      <w:r w:rsidR="00B55FA4">
        <w:rPr>
          <w:rFonts w:cs="Arial"/>
          <w:bCs/>
          <w:iCs w:val="0"/>
          <w:color w:val="auto"/>
          <w:szCs w:val="22"/>
          <w:lang w:val="en-US"/>
        </w:rPr>
        <w:t>.</w:t>
      </w:r>
      <w:r w:rsidRPr="00B55FA4">
        <w:rPr>
          <w:rFonts w:cs="Arial"/>
          <w:bCs/>
          <w:iCs w:val="0"/>
          <w:color w:val="auto"/>
          <w:szCs w:val="22"/>
          <w:lang w:val="en-US"/>
        </w:rPr>
        <w:t xml:space="preserve"> </w:t>
      </w:r>
      <w:r w:rsidR="00F54EFC" w:rsidRPr="00B55FA4">
        <w:rPr>
          <w:rFonts w:cs="Arial"/>
          <w:bCs/>
          <w:iCs w:val="0"/>
          <w:color w:val="auto"/>
          <w:szCs w:val="22"/>
          <w:lang w:val="en-US"/>
        </w:rPr>
        <w:t>Association between bacterial infections and EV phenotype</w:t>
      </w:r>
      <w:r w:rsidRPr="00B55FA4">
        <w:rPr>
          <w:rFonts w:cs="Arial"/>
          <w:bCs/>
          <w:iCs w:val="0"/>
          <w:color w:val="auto"/>
          <w:szCs w:val="22"/>
          <w:lang w:val="en-US"/>
        </w:rPr>
        <w:t>.</w:t>
      </w:r>
      <w:r w:rsidRPr="00B55FA4">
        <w:rPr>
          <w:rFonts w:cs="Arial"/>
          <w:iCs w:val="0"/>
          <w:color w:val="auto"/>
          <w:szCs w:val="22"/>
          <w:lang w:val="en-US"/>
        </w:rPr>
        <w:t xml:space="preserve">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Nanoparticle tracking analysis was used to determine particle size 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(A)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>and concentration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(B)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of plasma EVs of healthy donor</w:t>
      </w:r>
      <w:r w:rsidR="00F54EFC" w:rsidRPr="00B55FA4">
        <w:rPr>
          <w:rFonts w:cs="Arial"/>
          <w:b w:val="0"/>
          <w:iCs w:val="0"/>
          <w:color w:val="auto"/>
          <w:szCs w:val="22"/>
          <w:lang w:val="en-US"/>
        </w:rPr>
        <w:t>s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</w:t>
      </w:r>
      <w:r w:rsidR="00F54EFC" w:rsidRPr="00B55FA4">
        <w:rPr>
          <w:rFonts w:cs="Arial"/>
          <w:b w:val="0"/>
          <w:iCs w:val="0"/>
          <w:color w:val="auto"/>
          <w:szCs w:val="22"/>
          <w:lang w:val="en-US"/>
        </w:rPr>
        <w:t>and patients with or without infections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. 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>C</w:t>
      </w:r>
      <w:r w:rsidR="00F54EFC" w:rsidRPr="00B55FA4">
        <w:rPr>
          <w:rFonts w:cs="Arial"/>
          <w:b w:val="0"/>
          <w:iCs w:val="0"/>
          <w:color w:val="auto"/>
          <w:szCs w:val="22"/>
          <w:lang w:val="en-US"/>
        </w:rPr>
        <w:t>)</w:t>
      </w:r>
      <w:r w:rsidR="005D3789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</w:t>
      </w:r>
      <w:r w:rsidR="00F54EFC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EV markers were determined by Western Blot analysis. 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>D</w:t>
      </w:r>
      <w:r w:rsidR="00F54EFC" w:rsidRPr="00B55FA4">
        <w:rPr>
          <w:rFonts w:cs="Arial"/>
          <w:b w:val="0"/>
          <w:iCs w:val="0"/>
          <w:color w:val="auto"/>
          <w:szCs w:val="22"/>
          <w:lang w:val="en-US"/>
        </w:rPr>
        <w:t>) Liver cell surface antigens on EVs were determined by flow cytometry</w:t>
      </w:r>
      <w:r w:rsidR="00C30F7D" w:rsidRPr="00B55FA4">
        <w:rPr>
          <w:rFonts w:cs="Arial"/>
          <w:b w:val="0"/>
          <w:iCs w:val="0"/>
          <w:color w:val="auto"/>
          <w:szCs w:val="22"/>
          <w:lang w:val="en-US"/>
        </w:rPr>
        <w:t>.</w:t>
      </w:r>
      <w:r w:rsidR="00F54EFC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 Data are presented as mean with SEM. Statistical significance was determined by One-way ANOVA or Kruskal-Wallis test, as appropriate. *P ≤ 0.05, **P ≤ 0.01, ***P ≤ 0.001, ****P≤ 0.0001.</w:t>
      </w:r>
    </w:p>
    <w:p w14:paraId="597B4CB5" w14:textId="09C6414C" w:rsidR="0034396A" w:rsidRPr="00E04227" w:rsidRDefault="0034396A" w:rsidP="00E04227">
      <w:pPr>
        <w:keepNext/>
        <w:spacing w:line="480" w:lineRule="auto"/>
        <w:jc w:val="both"/>
        <w:rPr>
          <w:rFonts w:cs="Arial"/>
          <w:lang w:val="en-US"/>
        </w:rPr>
      </w:pPr>
      <w:r>
        <w:rPr>
          <w:rFonts w:cs="Arial"/>
          <w:noProof/>
          <w:lang w:eastAsia="de-DE"/>
        </w:rPr>
        <w:lastRenderedPageBreak/>
        <w:drawing>
          <wp:inline distT="0" distB="0" distL="0" distR="0" wp14:anchorId="4DB50D80" wp14:editId="77E6042E">
            <wp:extent cx="5760000" cy="4169639"/>
            <wp:effectExtent l="0" t="0" r="0" b="254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69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8D2EA6" w14:textId="52FB7BF5" w:rsidR="00B96B9A" w:rsidRPr="00B55FA4" w:rsidRDefault="00F54EFC" w:rsidP="00F54EFC">
      <w:pPr>
        <w:pStyle w:val="Caption"/>
        <w:spacing w:line="480" w:lineRule="auto"/>
        <w:rPr>
          <w:rFonts w:cs="Arial"/>
          <w:b w:val="0"/>
          <w:iCs w:val="0"/>
          <w:color w:val="auto"/>
          <w:szCs w:val="22"/>
          <w:lang w:val="en-US"/>
        </w:rPr>
      </w:pPr>
      <w:r w:rsidRPr="00B55FA4">
        <w:rPr>
          <w:rFonts w:cs="Arial"/>
          <w:bCs/>
          <w:iCs w:val="0"/>
          <w:color w:val="auto"/>
          <w:szCs w:val="22"/>
          <w:lang w:val="en-US"/>
        </w:rPr>
        <w:t>Supplementary Figure 3</w:t>
      </w:r>
      <w:r w:rsidR="00B55FA4">
        <w:rPr>
          <w:rFonts w:cs="Arial"/>
          <w:bCs/>
          <w:iCs w:val="0"/>
          <w:color w:val="auto"/>
          <w:szCs w:val="22"/>
          <w:lang w:val="en-US"/>
        </w:rPr>
        <w:t>.</w:t>
      </w:r>
      <w:r w:rsidRPr="00B55FA4">
        <w:rPr>
          <w:rFonts w:cs="Arial"/>
          <w:bCs/>
          <w:iCs w:val="0"/>
          <w:color w:val="auto"/>
          <w:szCs w:val="22"/>
          <w:lang w:val="en-US"/>
        </w:rPr>
        <w:t xml:space="preserve"> Association between etiology of liver cirrhosis and EV phenotype.</w:t>
      </w:r>
      <w:r w:rsidR="00203ADD" w:rsidRPr="00B55FA4">
        <w:rPr>
          <w:rFonts w:cs="Arial"/>
          <w:iCs w:val="0"/>
          <w:color w:val="auto"/>
          <w:szCs w:val="22"/>
          <w:lang w:val="en-US"/>
        </w:rPr>
        <w:t xml:space="preserve">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Nanoparticle tracking analysis was used to determine particle size 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(A)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and concentration 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(B) 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of plasma EVs of healthy donors and patients according to the etiology of liver cirrhosis. 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>C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 xml:space="preserve">) EV markers were determined by Western Blot analysis. </w:t>
      </w:r>
      <w:r w:rsidR="00203ADD" w:rsidRPr="00B55FA4">
        <w:rPr>
          <w:rFonts w:cs="Arial"/>
          <w:b w:val="0"/>
          <w:iCs w:val="0"/>
          <w:color w:val="auto"/>
          <w:szCs w:val="22"/>
          <w:lang w:val="en-US"/>
        </w:rPr>
        <w:t>D</w:t>
      </w:r>
      <w:r w:rsidRPr="00B55FA4">
        <w:rPr>
          <w:rFonts w:cs="Arial"/>
          <w:b w:val="0"/>
          <w:iCs w:val="0"/>
          <w:color w:val="auto"/>
          <w:szCs w:val="22"/>
          <w:lang w:val="en-US"/>
        </w:rPr>
        <w:t>) Liver cell surface antigens on EVs were determined by flow cytometry. Data are presented as mean with SEM. Statistical significance was determined by One-way ANOVA or Kruskal-Wallis test, as appropriate. *P ≤ 0.05, **P ≤ 0.01, ***P ≤ 0.001, ****P≤ 0.0001.</w:t>
      </w:r>
    </w:p>
    <w:p w14:paraId="15EB67BB" w14:textId="77777777" w:rsidR="00B96B9A" w:rsidRDefault="00B96B9A">
      <w:pPr>
        <w:rPr>
          <w:rFonts w:cs="Arial"/>
          <w:lang w:val="en-US"/>
        </w:rPr>
      </w:pPr>
      <w:r>
        <w:rPr>
          <w:rFonts w:cs="Arial"/>
          <w:i/>
          <w:iCs/>
          <w:lang w:val="en-US"/>
        </w:rPr>
        <w:br w:type="page"/>
      </w:r>
    </w:p>
    <w:p w14:paraId="423992D1" w14:textId="07293712" w:rsidR="00A653FD" w:rsidRPr="00E04227" w:rsidRDefault="00A653FD" w:rsidP="00E04227">
      <w:pPr>
        <w:spacing w:line="480" w:lineRule="auto"/>
        <w:jc w:val="both"/>
        <w:rPr>
          <w:rFonts w:cs="Arial"/>
          <w:b/>
          <w:bCs/>
          <w:lang w:val="en-US"/>
        </w:rPr>
      </w:pPr>
      <w:r w:rsidRPr="00E04227">
        <w:rPr>
          <w:rFonts w:cs="Arial"/>
          <w:b/>
          <w:bCs/>
          <w:lang w:val="en-US"/>
        </w:rPr>
        <w:lastRenderedPageBreak/>
        <w:t>Supplementary tables</w:t>
      </w:r>
    </w:p>
    <w:p w14:paraId="06B82C7F" w14:textId="6D8E96CB" w:rsidR="00686513" w:rsidRDefault="00686513" w:rsidP="00E04227">
      <w:pPr>
        <w:spacing w:line="480" w:lineRule="auto"/>
        <w:jc w:val="both"/>
        <w:rPr>
          <w:rFonts w:cs="Arial"/>
          <w:b/>
          <w:bCs/>
          <w:lang w:val="en-US"/>
        </w:rPr>
      </w:pPr>
      <w:r w:rsidRPr="00B96B9A">
        <w:rPr>
          <w:rFonts w:cs="Arial"/>
          <w:b/>
          <w:bCs/>
          <w:lang w:val="en-US"/>
        </w:rPr>
        <w:t>Supplementary</w:t>
      </w:r>
      <w:r w:rsidR="00B96B9A" w:rsidRPr="00B96B9A">
        <w:rPr>
          <w:rFonts w:cs="Arial"/>
          <w:b/>
          <w:bCs/>
          <w:lang w:val="en-US"/>
        </w:rPr>
        <w:t xml:space="preserve"> Table</w:t>
      </w:r>
      <w:r w:rsidR="00B96B9A">
        <w:rPr>
          <w:rFonts w:cs="Arial"/>
          <w:b/>
          <w:bCs/>
          <w:lang w:val="en-US"/>
        </w:rPr>
        <w:t xml:space="preserve"> (</w:t>
      </w:r>
      <w:r w:rsidR="00926814">
        <w:rPr>
          <w:rFonts w:cs="Arial"/>
          <w:b/>
          <w:bCs/>
          <w:lang w:val="en-US"/>
        </w:rPr>
        <w:t xml:space="preserve">see separate </w:t>
      </w:r>
      <w:r w:rsidR="00B96B9A">
        <w:rPr>
          <w:rFonts w:cs="Arial"/>
          <w:b/>
          <w:bCs/>
          <w:lang w:val="en-US"/>
        </w:rPr>
        <w:t>Excel</w:t>
      </w:r>
      <w:r w:rsidR="00926814">
        <w:rPr>
          <w:rFonts w:cs="Arial"/>
          <w:b/>
          <w:bCs/>
          <w:lang w:val="en-US"/>
        </w:rPr>
        <w:t xml:space="preserve"> sheet</w:t>
      </w:r>
      <w:r w:rsidR="00B96B9A">
        <w:rPr>
          <w:rFonts w:cs="Arial"/>
          <w:b/>
          <w:bCs/>
          <w:lang w:val="en-US"/>
        </w:rPr>
        <w:t>)</w:t>
      </w:r>
      <w:r w:rsidRPr="00B96B9A">
        <w:rPr>
          <w:rFonts w:cs="Arial"/>
          <w:b/>
          <w:bCs/>
          <w:lang w:val="en-US"/>
        </w:rPr>
        <w:t xml:space="preserve">: </w:t>
      </w:r>
      <w:r w:rsidR="00B96B9A" w:rsidRPr="00B96B9A">
        <w:rPr>
          <w:rFonts w:cs="Arial"/>
          <w:b/>
          <w:bCs/>
          <w:lang w:val="en-US"/>
        </w:rPr>
        <w:t>RNA cargo of EVs derived from healthy donors or liver cirrhosis patients with or without ACLF</w:t>
      </w:r>
      <w:r w:rsidRPr="00B96B9A">
        <w:rPr>
          <w:rFonts w:cs="Arial"/>
          <w:b/>
          <w:bCs/>
          <w:lang w:val="en-US"/>
        </w:rPr>
        <w:t>.</w:t>
      </w:r>
    </w:p>
    <w:p w14:paraId="43F11D6A" w14:textId="77777777" w:rsidR="002153FA" w:rsidRDefault="002153FA" w:rsidP="00E04227">
      <w:pPr>
        <w:spacing w:line="480" w:lineRule="auto"/>
        <w:jc w:val="both"/>
        <w:rPr>
          <w:rFonts w:cs="Arial"/>
          <w:bCs/>
          <w:i/>
          <w:lang w:val="en-US"/>
        </w:rPr>
      </w:pPr>
    </w:p>
    <w:p w14:paraId="37BAC707" w14:textId="77777777" w:rsidR="002153FA" w:rsidRDefault="002153FA" w:rsidP="00E04227">
      <w:pPr>
        <w:spacing w:line="480" w:lineRule="auto"/>
        <w:jc w:val="both"/>
        <w:rPr>
          <w:rFonts w:cs="Arial"/>
          <w:bCs/>
          <w:i/>
          <w:lang w:val="en-US"/>
        </w:rPr>
      </w:pPr>
    </w:p>
    <w:p w14:paraId="2FBCAAF3" w14:textId="423F745F" w:rsidR="00FC7676" w:rsidRPr="00E04227" w:rsidRDefault="002153FA" w:rsidP="002153FA">
      <w:pPr>
        <w:rPr>
          <w:rFonts w:cs="Arial"/>
          <w:bCs/>
          <w:i/>
          <w:lang w:val="en-US"/>
        </w:rPr>
      </w:pPr>
      <w:r>
        <w:rPr>
          <w:rFonts w:cs="Arial"/>
          <w:bCs/>
          <w:i/>
        </w:rPr>
        <w:fldChar w:fldCharType="begin"/>
      </w:r>
      <w:r>
        <w:rPr>
          <w:rFonts w:cs="Arial"/>
          <w:bCs/>
          <w:i/>
        </w:rPr>
        <w:instrText xml:space="preserve"> ADDIN EN.REFLIST </w:instrText>
      </w:r>
      <w:r>
        <w:rPr>
          <w:rFonts w:cs="Arial"/>
          <w:bCs/>
          <w:i/>
        </w:rPr>
        <w:fldChar w:fldCharType="separate"/>
      </w:r>
      <w:r>
        <w:rPr>
          <w:rFonts w:cs="Arial"/>
          <w:bCs/>
          <w:i/>
          <w:lang w:val="en-US"/>
        </w:rPr>
        <w:fldChar w:fldCharType="end"/>
      </w:r>
    </w:p>
    <w:sectPr w:rsidR="00FC7676" w:rsidRPr="00E04227" w:rsidSect="007A39E6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79E3B" w14:textId="77777777" w:rsidR="001B6631" w:rsidRDefault="001B6631" w:rsidP="00841445">
      <w:pPr>
        <w:spacing w:after="0" w:line="240" w:lineRule="auto"/>
      </w:pPr>
      <w:r>
        <w:separator/>
      </w:r>
    </w:p>
  </w:endnote>
  <w:endnote w:type="continuationSeparator" w:id="0">
    <w:p w14:paraId="04E77AB8" w14:textId="77777777" w:rsidR="001B6631" w:rsidRDefault="001B6631" w:rsidP="00841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4312612"/>
      <w:docPartObj>
        <w:docPartGallery w:val="Page Numbers (Bottom of Page)"/>
        <w:docPartUnique/>
      </w:docPartObj>
    </w:sdtPr>
    <w:sdtContent>
      <w:p w14:paraId="04028AE3" w14:textId="4FE08335" w:rsidR="0090414D" w:rsidRDefault="009041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76C">
          <w:rPr>
            <w:noProof/>
          </w:rPr>
          <w:t>22</w:t>
        </w:r>
        <w:r>
          <w:fldChar w:fldCharType="end"/>
        </w:r>
      </w:p>
    </w:sdtContent>
  </w:sdt>
  <w:p w14:paraId="3F1D8EE0" w14:textId="77777777" w:rsidR="0090414D" w:rsidRDefault="009041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7C18C" w14:textId="77777777" w:rsidR="001B6631" w:rsidRDefault="001B6631" w:rsidP="00841445">
      <w:pPr>
        <w:spacing w:after="0" w:line="240" w:lineRule="auto"/>
      </w:pPr>
      <w:r>
        <w:separator/>
      </w:r>
    </w:p>
  </w:footnote>
  <w:footnote w:type="continuationSeparator" w:id="0">
    <w:p w14:paraId="70C6A4B5" w14:textId="77777777" w:rsidR="001B6631" w:rsidRDefault="001B6631" w:rsidP="008414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30970"/>
    <w:multiLevelType w:val="hybridMultilevel"/>
    <w:tmpl w:val="83908994"/>
    <w:lvl w:ilvl="0" w:tplc="0407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2B3A00B4"/>
    <w:multiLevelType w:val="hybridMultilevel"/>
    <w:tmpl w:val="29808134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3D46463"/>
    <w:multiLevelType w:val="hybridMultilevel"/>
    <w:tmpl w:val="621071C4"/>
    <w:lvl w:ilvl="0" w:tplc="CD5C01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8B1BFE"/>
    <w:multiLevelType w:val="hybridMultilevel"/>
    <w:tmpl w:val="419683A0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9292544"/>
    <w:multiLevelType w:val="hybridMultilevel"/>
    <w:tmpl w:val="4BAC6ABC"/>
    <w:lvl w:ilvl="0" w:tplc="E5C415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43043D"/>
    <w:multiLevelType w:val="multilevel"/>
    <w:tmpl w:val="B3CE7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7251115">
    <w:abstractNumId w:val="4"/>
  </w:num>
  <w:num w:numId="2" w16cid:durableId="534277105">
    <w:abstractNumId w:val="2"/>
  </w:num>
  <w:num w:numId="3" w16cid:durableId="184170410">
    <w:abstractNumId w:val="5"/>
  </w:num>
  <w:num w:numId="4" w16cid:durableId="2105835338">
    <w:abstractNumId w:val="0"/>
  </w:num>
  <w:num w:numId="5" w16cid:durableId="2140106873">
    <w:abstractNumId w:val="3"/>
  </w:num>
  <w:num w:numId="6" w16cid:durableId="341588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20B5B"/>
    <w:rsid w:val="000055F5"/>
    <w:rsid w:val="000067DE"/>
    <w:rsid w:val="00010EF3"/>
    <w:rsid w:val="00015070"/>
    <w:rsid w:val="00017AF1"/>
    <w:rsid w:val="00020A74"/>
    <w:rsid w:val="00041A62"/>
    <w:rsid w:val="000452E2"/>
    <w:rsid w:val="000523A4"/>
    <w:rsid w:val="00053A70"/>
    <w:rsid w:val="000649FD"/>
    <w:rsid w:val="00067624"/>
    <w:rsid w:val="00073ACD"/>
    <w:rsid w:val="00083F53"/>
    <w:rsid w:val="00083FB4"/>
    <w:rsid w:val="000853A4"/>
    <w:rsid w:val="000924FF"/>
    <w:rsid w:val="0009432B"/>
    <w:rsid w:val="000A0B11"/>
    <w:rsid w:val="000A393F"/>
    <w:rsid w:val="000B43E1"/>
    <w:rsid w:val="000B5895"/>
    <w:rsid w:val="000B5CED"/>
    <w:rsid w:val="000C503A"/>
    <w:rsid w:val="000D076C"/>
    <w:rsid w:val="000D4D34"/>
    <w:rsid w:val="000D6482"/>
    <w:rsid w:val="000E29DA"/>
    <w:rsid w:val="000E730B"/>
    <w:rsid w:val="000F52B8"/>
    <w:rsid w:val="0010014B"/>
    <w:rsid w:val="00101BA1"/>
    <w:rsid w:val="001051B2"/>
    <w:rsid w:val="00107F9E"/>
    <w:rsid w:val="00112988"/>
    <w:rsid w:val="0011368C"/>
    <w:rsid w:val="001343B8"/>
    <w:rsid w:val="00136B42"/>
    <w:rsid w:val="001400B7"/>
    <w:rsid w:val="001445D8"/>
    <w:rsid w:val="00147B6F"/>
    <w:rsid w:val="00157936"/>
    <w:rsid w:val="00160E2D"/>
    <w:rsid w:val="001623D9"/>
    <w:rsid w:val="00162FEE"/>
    <w:rsid w:val="0017210B"/>
    <w:rsid w:val="00173708"/>
    <w:rsid w:val="00174832"/>
    <w:rsid w:val="00177909"/>
    <w:rsid w:val="001A03B3"/>
    <w:rsid w:val="001A7C9B"/>
    <w:rsid w:val="001B2796"/>
    <w:rsid w:val="001B6631"/>
    <w:rsid w:val="001C2F0F"/>
    <w:rsid w:val="001C7D6A"/>
    <w:rsid w:val="001D50D8"/>
    <w:rsid w:val="001D5565"/>
    <w:rsid w:val="001D6A3F"/>
    <w:rsid w:val="001E1CF8"/>
    <w:rsid w:val="001E3110"/>
    <w:rsid w:val="001E71F7"/>
    <w:rsid w:val="001E73B6"/>
    <w:rsid w:val="001F1DD2"/>
    <w:rsid w:val="001F2138"/>
    <w:rsid w:val="001F3CE7"/>
    <w:rsid w:val="001F5398"/>
    <w:rsid w:val="00203ADD"/>
    <w:rsid w:val="00205103"/>
    <w:rsid w:val="00215340"/>
    <w:rsid w:val="002153FA"/>
    <w:rsid w:val="0021585A"/>
    <w:rsid w:val="00215BEC"/>
    <w:rsid w:val="0023097B"/>
    <w:rsid w:val="00234ABC"/>
    <w:rsid w:val="00235C12"/>
    <w:rsid w:val="00237CE1"/>
    <w:rsid w:val="0024575A"/>
    <w:rsid w:val="00250C88"/>
    <w:rsid w:val="00250CCC"/>
    <w:rsid w:val="00250EDE"/>
    <w:rsid w:val="002578A2"/>
    <w:rsid w:val="00263CBC"/>
    <w:rsid w:val="00264D72"/>
    <w:rsid w:val="00265C0A"/>
    <w:rsid w:val="00274152"/>
    <w:rsid w:val="002764F1"/>
    <w:rsid w:val="00286F9D"/>
    <w:rsid w:val="00287107"/>
    <w:rsid w:val="0029219E"/>
    <w:rsid w:val="00294977"/>
    <w:rsid w:val="002962BC"/>
    <w:rsid w:val="002A5036"/>
    <w:rsid w:val="002B5EA8"/>
    <w:rsid w:val="002C221F"/>
    <w:rsid w:val="002D3B1E"/>
    <w:rsid w:val="002D4385"/>
    <w:rsid w:val="002D5291"/>
    <w:rsid w:val="002D7E2F"/>
    <w:rsid w:val="002E02C7"/>
    <w:rsid w:val="002E2DD8"/>
    <w:rsid w:val="002F0139"/>
    <w:rsid w:val="002F13C3"/>
    <w:rsid w:val="002F1590"/>
    <w:rsid w:val="002F37A5"/>
    <w:rsid w:val="002F4328"/>
    <w:rsid w:val="002F62E1"/>
    <w:rsid w:val="0030092E"/>
    <w:rsid w:val="00300CD0"/>
    <w:rsid w:val="003042A2"/>
    <w:rsid w:val="00306BD8"/>
    <w:rsid w:val="003125E1"/>
    <w:rsid w:val="003143A8"/>
    <w:rsid w:val="00321744"/>
    <w:rsid w:val="003218FD"/>
    <w:rsid w:val="00334441"/>
    <w:rsid w:val="00340923"/>
    <w:rsid w:val="0034396A"/>
    <w:rsid w:val="003477E9"/>
    <w:rsid w:val="003569E0"/>
    <w:rsid w:val="00356B79"/>
    <w:rsid w:val="003631D0"/>
    <w:rsid w:val="00366F32"/>
    <w:rsid w:val="00375A46"/>
    <w:rsid w:val="00376E7B"/>
    <w:rsid w:val="00377025"/>
    <w:rsid w:val="00385B5D"/>
    <w:rsid w:val="003900DF"/>
    <w:rsid w:val="00392126"/>
    <w:rsid w:val="003A1141"/>
    <w:rsid w:val="003A33A4"/>
    <w:rsid w:val="003A50D9"/>
    <w:rsid w:val="003A519A"/>
    <w:rsid w:val="003B65C6"/>
    <w:rsid w:val="003C1C2D"/>
    <w:rsid w:val="003C6253"/>
    <w:rsid w:val="003D6554"/>
    <w:rsid w:val="003D7DED"/>
    <w:rsid w:val="003E7276"/>
    <w:rsid w:val="003F06A2"/>
    <w:rsid w:val="003F10B9"/>
    <w:rsid w:val="003F31C7"/>
    <w:rsid w:val="003F3C9F"/>
    <w:rsid w:val="003F5438"/>
    <w:rsid w:val="003F7B91"/>
    <w:rsid w:val="00403F3F"/>
    <w:rsid w:val="00405C07"/>
    <w:rsid w:val="004144DE"/>
    <w:rsid w:val="004164B2"/>
    <w:rsid w:val="00430AB6"/>
    <w:rsid w:val="004324CB"/>
    <w:rsid w:val="00436BF4"/>
    <w:rsid w:val="0044132C"/>
    <w:rsid w:val="004473A3"/>
    <w:rsid w:val="00450105"/>
    <w:rsid w:val="00477441"/>
    <w:rsid w:val="004816BC"/>
    <w:rsid w:val="00483E89"/>
    <w:rsid w:val="00490031"/>
    <w:rsid w:val="0049461B"/>
    <w:rsid w:val="004A05D6"/>
    <w:rsid w:val="004A12E6"/>
    <w:rsid w:val="004A1678"/>
    <w:rsid w:val="004B13F4"/>
    <w:rsid w:val="004B17DB"/>
    <w:rsid w:val="004B1A16"/>
    <w:rsid w:val="004B743E"/>
    <w:rsid w:val="004C0232"/>
    <w:rsid w:val="004C05FA"/>
    <w:rsid w:val="004C2600"/>
    <w:rsid w:val="004C4890"/>
    <w:rsid w:val="004C7230"/>
    <w:rsid w:val="004D5544"/>
    <w:rsid w:val="004D61DB"/>
    <w:rsid w:val="004E09D0"/>
    <w:rsid w:val="004E4998"/>
    <w:rsid w:val="004E7B22"/>
    <w:rsid w:val="004E7D11"/>
    <w:rsid w:val="004F1293"/>
    <w:rsid w:val="004F2EB4"/>
    <w:rsid w:val="004F4232"/>
    <w:rsid w:val="004F4A97"/>
    <w:rsid w:val="005008EC"/>
    <w:rsid w:val="005075D3"/>
    <w:rsid w:val="00520B5B"/>
    <w:rsid w:val="005229AE"/>
    <w:rsid w:val="00526CD1"/>
    <w:rsid w:val="00532CE0"/>
    <w:rsid w:val="00532E4C"/>
    <w:rsid w:val="0054293A"/>
    <w:rsid w:val="005536D4"/>
    <w:rsid w:val="00553A7D"/>
    <w:rsid w:val="005545A9"/>
    <w:rsid w:val="005951A9"/>
    <w:rsid w:val="005A031C"/>
    <w:rsid w:val="005A20FE"/>
    <w:rsid w:val="005A29D8"/>
    <w:rsid w:val="005A3E73"/>
    <w:rsid w:val="005A63C8"/>
    <w:rsid w:val="005B130F"/>
    <w:rsid w:val="005B4044"/>
    <w:rsid w:val="005B6D79"/>
    <w:rsid w:val="005B7D01"/>
    <w:rsid w:val="005C1112"/>
    <w:rsid w:val="005C5134"/>
    <w:rsid w:val="005C7AAD"/>
    <w:rsid w:val="005D3789"/>
    <w:rsid w:val="005E438F"/>
    <w:rsid w:val="005E58C0"/>
    <w:rsid w:val="005E5CBA"/>
    <w:rsid w:val="005F3F13"/>
    <w:rsid w:val="005F4583"/>
    <w:rsid w:val="005F4AE9"/>
    <w:rsid w:val="006030DD"/>
    <w:rsid w:val="00603C14"/>
    <w:rsid w:val="00606B78"/>
    <w:rsid w:val="00626FF8"/>
    <w:rsid w:val="0063288F"/>
    <w:rsid w:val="00634A69"/>
    <w:rsid w:val="006464BE"/>
    <w:rsid w:val="00646D9B"/>
    <w:rsid w:val="00650B8A"/>
    <w:rsid w:val="00654188"/>
    <w:rsid w:val="00655F9F"/>
    <w:rsid w:val="00657E9A"/>
    <w:rsid w:val="006622A2"/>
    <w:rsid w:val="006653BB"/>
    <w:rsid w:val="00665711"/>
    <w:rsid w:val="00670274"/>
    <w:rsid w:val="00680FD8"/>
    <w:rsid w:val="00684ECA"/>
    <w:rsid w:val="00686513"/>
    <w:rsid w:val="0069046E"/>
    <w:rsid w:val="006963EB"/>
    <w:rsid w:val="006A19ED"/>
    <w:rsid w:val="006A76CC"/>
    <w:rsid w:val="006A7701"/>
    <w:rsid w:val="006B07D2"/>
    <w:rsid w:val="006B231A"/>
    <w:rsid w:val="006C0A30"/>
    <w:rsid w:val="006C14E5"/>
    <w:rsid w:val="006C1AAE"/>
    <w:rsid w:val="006C7E42"/>
    <w:rsid w:val="006D131B"/>
    <w:rsid w:val="006D30F3"/>
    <w:rsid w:val="006D757D"/>
    <w:rsid w:val="006E095D"/>
    <w:rsid w:val="006E0F43"/>
    <w:rsid w:val="006E1D43"/>
    <w:rsid w:val="006E7E74"/>
    <w:rsid w:val="006F3B87"/>
    <w:rsid w:val="0071004F"/>
    <w:rsid w:val="007148C1"/>
    <w:rsid w:val="00722B70"/>
    <w:rsid w:val="007239C3"/>
    <w:rsid w:val="007239FD"/>
    <w:rsid w:val="007243DF"/>
    <w:rsid w:val="00725BFC"/>
    <w:rsid w:val="00726C15"/>
    <w:rsid w:val="00746311"/>
    <w:rsid w:val="007471C0"/>
    <w:rsid w:val="00750B60"/>
    <w:rsid w:val="007533DA"/>
    <w:rsid w:val="0075371B"/>
    <w:rsid w:val="007566BD"/>
    <w:rsid w:val="007631D4"/>
    <w:rsid w:val="007632CA"/>
    <w:rsid w:val="00766B42"/>
    <w:rsid w:val="00767207"/>
    <w:rsid w:val="00767D88"/>
    <w:rsid w:val="00771D42"/>
    <w:rsid w:val="00776F05"/>
    <w:rsid w:val="00780AE0"/>
    <w:rsid w:val="00787A46"/>
    <w:rsid w:val="00790829"/>
    <w:rsid w:val="0079165B"/>
    <w:rsid w:val="00797A4F"/>
    <w:rsid w:val="007A1417"/>
    <w:rsid w:val="007A2ED1"/>
    <w:rsid w:val="007A39E6"/>
    <w:rsid w:val="007A4182"/>
    <w:rsid w:val="007A69D5"/>
    <w:rsid w:val="007B252D"/>
    <w:rsid w:val="007B4934"/>
    <w:rsid w:val="007B4BEC"/>
    <w:rsid w:val="007C55B9"/>
    <w:rsid w:val="007E25CA"/>
    <w:rsid w:val="007F1B04"/>
    <w:rsid w:val="007F21F5"/>
    <w:rsid w:val="00803AF9"/>
    <w:rsid w:val="00806A0F"/>
    <w:rsid w:val="008079AE"/>
    <w:rsid w:val="00813E9C"/>
    <w:rsid w:val="0081447A"/>
    <w:rsid w:val="00815F80"/>
    <w:rsid w:val="00824AC0"/>
    <w:rsid w:val="008259E3"/>
    <w:rsid w:val="008263A8"/>
    <w:rsid w:val="008312BD"/>
    <w:rsid w:val="00833611"/>
    <w:rsid w:val="00833823"/>
    <w:rsid w:val="00841445"/>
    <w:rsid w:val="00841E87"/>
    <w:rsid w:val="008438A6"/>
    <w:rsid w:val="008510C4"/>
    <w:rsid w:val="00860508"/>
    <w:rsid w:val="00862A8E"/>
    <w:rsid w:val="00873D9C"/>
    <w:rsid w:val="00881104"/>
    <w:rsid w:val="0088372E"/>
    <w:rsid w:val="00883B3C"/>
    <w:rsid w:val="00885A63"/>
    <w:rsid w:val="00890345"/>
    <w:rsid w:val="008929F4"/>
    <w:rsid w:val="008931C8"/>
    <w:rsid w:val="00894142"/>
    <w:rsid w:val="00894612"/>
    <w:rsid w:val="008A11FA"/>
    <w:rsid w:val="008A3BCF"/>
    <w:rsid w:val="008A7D5A"/>
    <w:rsid w:val="008C18B6"/>
    <w:rsid w:val="008C1EF9"/>
    <w:rsid w:val="008C3BF9"/>
    <w:rsid w:val="008C4E3F"/>
    <w:rsid w:val="008D2A47"/>
    <w:rsid w:val="008D6A33"/>
    <w:rsid w:val="008D7007"/>
    <w:rsid w:val="008E52D7"/>
    <w:rsid w:val="008F7807"/>
    <w:rsid w:val="0090414D"/>
    <w:rsid w:val="00904DB7"/>
    <w:rsid w:val="00904FBC"/>
    <w:rsid w:val="00914C0C"/>
    <w:rsid w:val="0091553D"/>
    <w:rsid w:val="009202D7"/>
    <w:rsid w:val="0092031D"/>
    <w:rsid w:val="00922120"/>
    <w:rsid w:val="00923E1A"/>
    <w:rsid w:val="00926814"/>
    <w:rsid w:val="00931F36"/>
    <w:rsid w:val="00937A8C"/>
    <w:rsid w:val="00945931"/>
    <w:rsid w:val="00945D99"/>
    <w:rsid w:val="00945DA1"/>
    <w:rsid w:val="00945E65"/>
    <w:rsid w:val="00947AEB"/>
    <w:rsid w:val="00952770"/>
    <w:rsid w:val="009549D4"/>
    <w:rsid w:val="00960349"/>
    <w:rsid w:val="00970B1A"/>
    <w:rsid w:val="009737EC"/>
    <w:rsid w:val="0097442E"/>
    <w:rsid w:val="0097648F"/>
    <w:rsid w:val="00976A30"/>
    <w:rsid w:val="009779B5"/>
    <w:rsid w:val="00984BF5"/>
    <w:rsid w:val="00987995"/>
    <w:rsid w:val="00991AA3"/>
    <w:rsid w:val="00996221"/>
    <w:rsid w:val="009A0965"/>
    <w:rsid w:val="009A60A7"/>
    <w:rsid w:val="009B27CB"/>
    <w:rsid w:val="009C6AE0"/>
    <w:rsid w:val="009D23F1"/>
    <w:rsid w:val="009D6D0A"/>
    <w:rsid w:val="009E362B"/>
    <w:rsid w:val="009E4894"/>
    <w:rsid w:val="009E6282"/>
    <w:rsid w:val="009F02E0"/>
    <w:rsid w:val="009F4781"/>
    <w:rsid w:val="009F58DC"/>
    <w:rsid w:val="009F7894"/>
    <w:rsid w:val="009F79A4"/>
    <w:rsid w:val="00A0183B"/>
    <w:rsid w:val="00A07AED"/>
    <w:rsid w:val="00A13723"/>
    <w:rsid w:val="00A17629"/>
    <w:rsid w:val="00A24147"/>
    <w:rsid w:val="00A34BA1"/>
    <w:rsid w:val="00A36FA7"/>
    <w:rsid w:val="00A40299"/>
    <w:rsid w:val="00A507F6"/>
    <w:rsid w:val="00A52001"/>
    <w:rsid w:val="00A52854"/>
    <w:rsid w:val="00A547B6"/>
    <w:rsid w:val="00A55F91"/>
    <w:rsid w:val="00A653FD"/>
    <w:rsid w:val="00A6694F"/>
    <w:rsid w:val="00A67759"/>
    <w:rsid w:val="00A72841"/>
    <w:rsid w:val="00A8181C"/>
    <w:rsid w:val="00A840BC"/>
    <w:rsid w:val="00A86DD3"/>
    <w:rsid w:val="00A91082"/>
    <w:rsid w:val="00A95581"/>
    <w:rsid w:val="00A95D37"/>
    <w:rsid w:val="00AA2AED"/>
    <w:rsid w:val="00AB1C7A"/>
    <w:rsid w:val="00AC0BBD"/>
    <w:rsid w:val="00AC29B5"/>
    <w:rsid w:val="00AC3AC6"/>
    <w:rsid w:val="00AC5ED7"/>
    <w:rsid w:val="00AC793A"/>
    <w:rsid w:val="00AC7AF8"/>
    <w:rsid w:val="00AD1020"/>
    <w:rsid w:val="00AD24FD"/>
    <w:rsid w:val="00AE316B"/>
    <w:rsid w:val="00AE3D99"/>
    <w:rsid w:val="00AF5184"/>
    <w:rsid w:val="00B0309F"/>
    <w:rsid w:val="00B04C94"/>
    <w:rsid w:val="00B070F4"/>
    <w:rsid w:val="00B07703"/>
    <w:rsid w:val="00B11819"/>
    <w:rsid w:val="00B128FC"/>
    <w:rsid w:val="00B1306B"/>
    <w:rsid w:val="00B13327"/>
    <w:rsid w:val="00B2183A"/>
    <w:rsid w:val="00B25B5C"/>
    <w:rsid w:val="00B32C54"/>
    <w:rsid w:val="00B33004"/>
    <w:rsid w:val="00B3381A"/>
    <w:rsid w:val="00B3459A"/>
    <w:rsid w:val="00B34638"/>
    <w:rsid w:val="00B43C7E"/>
    <w:rsid w:val="00B47062"/>
    <w:rsid w:val="00B4758C"/>
    <w:rsid w:val="00B5115B"/>
    <w:rsid w:val="00B52766"/>
    <w:rsid w:val="00B52C12"/>
    <w:rsid w:val="00B5445C"/>
    <w:rsid w:val="00B55FA4"/>
    <w:rsid w:val="00B560D6"/>
    <w:rsid w:val="00B560F0"/>
    <w:rsid w:val="00B57084"/>
    <w:rsid w:val="00B7016A"/>
    <w:rsid w:val="00B7048E"/>
    <w:rsid w:val="00B7206F"/>
    <w:rsid w:val="00B72998"/>
    <w:rsid w:val="00B73653"/>
    <w:rsid w:val="00B73E1B"/>
    <w:rsid w:val="00B8466B"/>
    <w:rsid w:val="00B94A5B"/>
    <w:rsid w:val="00B95E21"/>
    <w:rsid w:val="00B95F63"/>
    <w:rsid w:val="00B96B38"/>
    <w:rsid w:val="00B96B9A"/>
    <w:rsid w:val="00BA0770"/>
    <w:rsid w:val="00BA22D2"/>
    <w:rsid w:val="00BA348F"/>
    <w:rsid w:val="00BA6CC2"/>
    <w:rsid w:val="00BB2B81"/>
    <w:rsid w:val="00BD0362"/>
    <w:rsid w:val="00BD271F"/>
    <w:rsid w:val="00BD2BF3"/>
    <w:rsid w:val="00BD5F04"/>
    <w:rsid w:val="00BE0239"/>
    <w:rsid w:val="00BE1D76"/>
    <w:rsid w:val="00BE5EC3"/>
    <w:rsid w:val="00BF33DA"/>
    <w:rsid w:val="00C0136D"/>
    <w:rsid w:val="00C05420"/>
    <w:rsid w:val="00C17648"/>
    <w:rsid w:val="00C30F7D"/>
    <w:rsid w:val="00C34CBA"/>
    <w:rsid w:val="00C369FD"/>
    <w:rsid w:val="00C3750E"/>
    <w:rsid w:val="00C45244"/>
    <w:rsid w:val="00C45D50"/>
    <w:rsid w:val="00C470E1"/>
    <w:rsid w:val="00C47559"/>
    <w:rsid w:val="00C47D37"/>
    <w:rsid w:val="00C47EBD"/>
    <w:rsid w:val="00C618DC"/>
    <w:rsid w:val="00C61AAE"/>
    <w:rsid w:val="00C628D4"/>
    <w:rsid w:val="00C64CFE"/>
    <w:rsid w:val="00C66875"/>
    <w:rsid w:val="00C75303"/>
    <w:rsid w:val="00C81304"/>
    <w:rsid w:val="00C824BA"/>
    <w:rsid w:val="00C87BC5"/>
    <w:rsid w:val="00C90E1A"/>
    <w:rsid w:val="00CA6E68"/>
    <w:rsid w:val="00CA7946"/>
    <w:rsid w:val="00CA7D21"/>
    <w:rsid w:val="00CB2313"/>
    <w:rsid w:val="00CC15C3"/>
    <w:rsid w:val="00CC5E9A"/>
    <w:rsid w:val="00CC65E1"/>
    <w:rsid w:val="00CD573D"/>
    <w:rsid w:val="00CD6B9D"/>
    <w:rsid w:val="00CF3D91"/>
    <w:rsid w:val="00CF466B"/>
    <w:rsid w:val="00CF56D7"/>
    <w:rsid w:val="00CF5D8C"/>
    <w:rsid w:val="00CF6043"/>
    <w:rsid w:val="00CF737C"/>
    <w:rsid w:val="00D01718"/>
    <w:rsid w:val="00D10B38"/>
    <w:rsid w:val="00D10F04"/>
    <w:rsid w:val="00D204B8"/>
    <w:rsid w:val="00D21F29"/>
    <w:rsid w:val="00D24DF3"/>
    <w:rsid w:val="00D44142"/>
    <w:rsid w:val="00D54645"/>
    <w:rsid w:val="00D60CAF"/>
    <w:rsid w:val="00D61D5B"/>
    <w:rsid w:val="00D634A5"/>
    <w:rsid w:val="00D63C47"/>
    <w:rsid w:val="00D66BEB"/>
    <w:rsid w:val="00D7340D"/>
    <w:rsid w:val="00D751E8"/>
    <w:rsid w:val="00D8075D"/>
    <w:rsid w:val="00DA6B06"/>
    <w:rsid w:val="00DA7ADD"/>
    <w:rsid w:val="00DB0499"/>
    <w:rsid w:val="00DB0B47"/>
    <w:rsid w:val="00DB120E"/>
    <w:rsid w:val="00DB4383"/>
    <w:rsid w:val="00DB4F2C"/>
    <w:rsid w:val="00DB554B"/>
    <w:rsid w:val="00DB5B4D"/>
    <w:rsid w:val="00DB76C1"/>
    <w:rsid w:val="00DB76D4"/>
    <w:rsid w:val="00DC0BA7"/>
    <w:rsid w:val="00DC5544"/>
    <w:rsid w:val="00DC5CEE"/>
    <w:rsid w:val="00DC69C5"/>
    <w:rsid w:val="00DD28A3"/>
    <w:rsid w:val="00DD5163"/>
    <w:rsid w:val="00DD648D"/>
    <w:rsid w:val="00DD79FD"/>
    <w:rsid w:val="00DE2E6C"/>
    <w:rsid w:val="00DE453B"/>
    <w:rsid w:val="00DE613A"/>
    <w:rsid w:val="00DF034F"/>
    <w:rsid w:val="00DF60D4"/>
    <w:rsid w:val="00DF627D"/>
    <w:rsid w:val="00DF6A8B"/>
    <w:rsid w:val="00E00B84"/>
    <w:rsid w:val="00E00FC3"/>
    <w:rsid w:val="00E04227"/>
    <w:rsid w:val="00E10619"/>
    <w:rsid w:val="00E111A8"/>
    <w:rsid w:val="00E206D9"/>
    <w:rsid w:val="00E21F9C"/>
    <w:rsid w:val="00E2495A"/>
    <w:rsid w:val="00E3090F"/>
    <w:rsid w:val="00E31696"/>
    <w:rsid w:val="00E41156"/>
    <w:rsid w:val="00E423D5"/>
    <w:rsid w:val="00E64B8F"/>
    <w:rsid w:val="00E67C66"/>
    <w:rsid w:val="00E7104D"/>
    <w:rsid w:val="00E72E42"/>
    <w:rsid w:val="00E73C33"/>
    <w:rsid w:val="00E84561"/>
    <w:rsid w:val="00E92274"/>
    <w:rsid w:val="00EA055F"/>
    <w:rsid w:val="00EA2CFD"/>
    <w:rsid w:val="00EB424E"/>
    <w:rsid w:val="00EB5AA4"/>
    <w:rsid w:val="00ED2194"/>
    <w:rsid w:val="00EE2A74"/>
    <w:rsid w:val="00EE6136"/>
    <w:rsid w:val="00EF0FDE"/>
    <w:rsid w:val="00EF6499"/>
    <w:rsid w:val="00F006FA"/>
    <w:rsid w:val="00F00704"/>
    <w:rsid w:val="00F122FE"/>
    <w:rsid w:val="00F13B88"/>
    <w:rsid w:val="00F408D2"/>
    <w:rsid w:val="00F441E7"/>
    <w:rsid w:val="00F4466E"/>
    <w:rsid w:val="00F51E91"/>
    <w:rsid w:val="00F54EFC"/>
    <w:rsid w:val="00F73B5B"/>
    <w:rsid w:val="00F7563E"/>
    <w:rsid w:val="00F775DA"/>
    <w:rsid w:val="00F8158A"/>
    <w:rsid w:val="00F8701E"/>
    <w:rsid w:val="00F933CE"/>
    <w:rsid w:val="00FA0FFC"/>
    <w:rsid w:val="00FA119F"/>
    <w:rsid w:val="00FB3BFE"/>
    <w:rsid w:val="00FB66B4"/>
    <w:rsid w:val="00FC717D"/>
    <w:rsid w:val="00FC7676"/>
    <w:rsid w:val="00FD0E8F"/>
    <w:rsid w:val="00FD4912"/>
    <w:rsid w:val="00FF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7189D"/>
  <w15:chartTrackingRefBased/>
  <w15:docId w15:val="{B89D0872-A6E6-4671-B1CB-95B3CE47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AE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3D65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1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5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56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3B3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83B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E4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3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38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324CB"/>
  </w:style>
  <w:style w:type="paragraph" w:styleId="Title">
    <w:name w:val="Title"/>
    <w:basedOn w:val="Normal"/>
    <w:next w:val="Normal"/>
    <w:link w:val="TitleChar"/>
    <w:qFormat/>
    <w:rsid w:val="00DB5B4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DB5B4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B5B4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B4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5B4D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B55FA4"/>
    <w:pPr>
      <w:spacing w:after="200" w:line="360" w:lineRule="auto"/>
      <w:jc w:val="both"/>
    </w:pPr>
    <w:rPr>
      <w:b/>
      <w:iCs/>
      <w:color w:val="000000" w:themeColor="text1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144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144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144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A6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28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D655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leGrid">
    <w:name w:val="Table Grid"/>
    <w:basedOn w:val="TableNormal"/>
    <w:uiPriority w:val="39"/>
    <w:rsid w:val="00824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70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4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227"/>
  </w:style>
  <w:style w:type="paragraph" w:styleId="Footer">
    <w:name w:val="footer"/>
    <w:basedOn w:val="Normal"/>
    <w:link w:val="FooterChar"/>
    <w:uiPriority w:val="99"/>
    <w:unhideWhenUsed/>
    <w:rsid w:val="00E04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227"/>
  </w:style>
  <w:style w:type="paragraph" w:customStyle="1" w:styleId="EndNoteBibliographyTitle">
    <w:name w:val="EndNote Bibliography Title"/>
    <w:basedOn w:val="Normal"/>
    <w:link w:val="EndNoteBibliographyTitleZchn"/>
    <w:rsid w:val="00F006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006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006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006FA"/>
    <w:rPr>
      <w:rFonts w:ascii="Calibri" w:hAnsi="Calibri" w:cs="Calibri"/>
      <w:noProof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63C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1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5DDE8-AEBA-4B76-BC74-2DD2C23C5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Langer</dc:creator>
  <cp:keywords/>
  <dc:description/>
  <cp:lastModifiedBy>Claire Percival</cp:lastModifiedBy>
  <cp:revision>4</cp:revision>
  <dcterms:created xsi:type="dcterms:W3CDTF">2025-01-13T08:49:00Z</dcterms:created>
  <dcterms:modified xsi:type="dcterms:W3CDTF">2025-09-16T08:17:00Z</dcterms:modified>
</cp:coreProperties>
</file>